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D5C14" w14:textId="673DC6B8" w:rsidR="00F62121" w:rsidRPr="00EE0AFB" w:rsidRDefault="00FF13A6" w:rsidP="00D53F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2391812"/>
      <w:r w:rsidRPr="00EE0AFB">
        <w:rPr>
          <w:rFonts w:ascii="Times New Roman" w:hAnsi="Times New Roman" w:cs="Times New Roman"/>
          <w:b/>
          <w:sz w:val="24"/>
          <w:szCs w:val="24"/>
        </w:rPr>
        <w:t>Additional</w:t>
      </w:r>
      <w:r w:rsidR="00F62121" w:rsidRPr="00EE0AF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EE0AFB">
        <w:rPr>
          <w:rFonts w:ascii="Times New Roman" w:hAnsi="Times New Roman" w:cs="Times New Roman"/>
          <w:b/>
          <w:sz w:val="24"/>
          <w:szCs w:val="24"/>
        </w:rPr>
        <w:t>S</w:t>
      </w:r>
      <w:r w:rsidR="00F62121" w:rsidRPr="00EE0AFB">
        <w:rPr>
          <w:rFonts w:ascii="Times New Roman" w:hAnsi="Times New Roman" w:cs="Times New Roman"/>
          <w:b/>
          <w:sz w:val="24"/>
          <w:szCs w:val="24"/>
        </w:rPr>
        <w:t xml:space="preserve">1: Study characteristics of trace metals </w:t>
      </w:r>
      <w:r w:rsidR="00F36E4A" w:rsidRPr="00EE0AFB">
        <w:rPr>
          <w:rFonts w:ascii="Times New Roman" w:hAnsi="Times New Roman" w:cs="Times New Roman"/>
          <w:b/>
          <w:sz w:val="24"/>
          <w:szCs w:val="24"/>
        </w:rPr>
        <w:t xml:space="preserve">and other oxidative stress marke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106"/>
        <w:gridCol w:w="725"/>
        <w:gridCol w:w="107"/>
        <w:gridCol w:w="568"/>
        <w:gridCol w:w="110"/>
        <w:gridCol w:w="739"/>
        <w:gridCol w:w="109"/>
        <w:gridCol w:w="698"/>
        <w:gridCol w:w="111"/>
        <w:gridCol w:w="920"/>
        <w:gridCol w:w="111"/>
        <w:gridCol w:w="680"/>
        <w:gridCol w:w="107"/>
        <w:gridCol w:w="554"/>
        <w:gridCol w:w="107"/>
        <w:gridCol w:w="443"/>
        <w:gridCol w:w="107"/>
        <w:gridCol w:w="359"/>
        <w:gridCol w:w="107"/>
        <w:gridCol w:w="401"/>
        <w:gridCol w:w="107"/>
        <w:gridCol w:w="401"/>
        <w:gridCol w:w="106"/>
        <w:gridCol w:w="401"/>
        <w:gridCol w:w="107"/>
        <w:gridCol w:w="1454"/>
      </w:tblGrid>
      <w:tr w:rsidR="00F62121" w:rsidRPr="00EE0AFB" w14:paraId="24BBA826" w14:textId="77777777" w:rsidTr="00FF13A6">
        <w:trPr>
          <w:trHeight w:val="841"/>
        </w:trPr>
        <w:tc>
          <w:tcPr>
            <w:tcW w:w="380" w:type="pct"/>
            <w:tcBorders>
              <w:bottom w:val="single" w:sz="4" w:space="0" w:color="auto"/>
            </w:tcBorders>
          </w:tcPr>
          <w:p w14:paraId="51D2334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Oxidative stress (OS) markers </w:t>
            </w:r>
          </w:p>
        </w:tc>
        <w:tc>
          <w:tcPr>
            <w:tcW w:w="372" w:type="pct"/>
            <w:gridSpan w:val="3"/>
          </w:tcPr>
          <w:p w14:paraId="0805CD4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Author/</w:t>
            </w:r>
          </w:p>
          <w:p w14:paraId="61A04C1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  <w:p w14:paraId="5D941CD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</w:tcPr>
          <w:p w14:paraId="16245CE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  <w:p w14:paraId="0C0D8F4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gridSpan w:val="2"/>
          </w:tcPr>
          <w:p w14:paraId="7F3E131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Sample</w:t>
            </w:r>
          </w:p>
          <w:p w14:paraId="0B7069E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</w:tcPr>
          <w:p w14:paraId="729C5EA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Optimal cut-off</w:t>
            </w:r>
          </w:p>
          <w:p w14:paraId="73E8C17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gridSpan w:val="2"/>
          </w:tcPr>
          <w:p w14:paraId="4352586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Control type</w:t>
            </w:r>
          </w:p>
          <w:p w14:paraId="491567F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gridSpan w:val="2"/>
          </w:tcPr>
          <w:p w14:paraId="554249B1" w14:textId="77777777" w:rsidR="001315BD" w:rsidRPr="00EE0AFB" w:rsidRDefault="001315BD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  <w:p w14:paraId="6B11F8C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(Control)</w:t>
            </w:r>
          </w:p>
          <w:p w14:paraId="2B8185D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</w:tcPr>
          <w:p w14:paraId="22F9697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PE type</w:t>
            </w:r>
          </w:p>
          <w:p w14:paraId="5550EA6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gridSpan w:val="2"/>
          </w:tcPr>
          <w:p w14:paraId="1C3E47C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n (PE)</w:t>
            </w:r>
          </w:p>
          <w:p w14:paraId="1C5400D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" w:type="pct"/>
            <w:gridSpan w:val="2"/>
          </w:tcPr>
          <w:p w14:paraId="5DB0513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TP</w:t>
            </w:r>
          </w:p>
          <w:p w14:paraId="50290F3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gridSpan w:val="2"/>
          </w:tcPr>
          <w:p w14:paraId="52396F1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FP</w:t>
            </w:r>
          </w:p>
          <w:p w14:paraId="0067DBD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gridSpan w:val="2"/>
          </w:tcPr>
          <w:p w14:paraId="2B688A3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FN</w:t>
            </w:r>
          </w:p>
          <w:p w14:paraId="648B16A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gridSpan w:val="2"/>
          </w:tcPr>
          <w:p w14:paraId="46F1EA0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>TN</w:t>
            </w:r>
          </w:p>
          <w:p w14:paraId="49AAE53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pct"/>
          </w:tcPr>
          <w:p w14:paraId="3C27E89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clusion criteria </w:t>
            </w:r>
          </w:p>
          <w:p w14:paraId="6213980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07B" w:rsidRPr="00EE0AFB" w14:paraId="1884DEF7" w14:textId="77777777" w:rsidTr="00FF13A6">
        <w:trPr>
          <w:trHeight w:val="958"/>
        </w:trPr>
        <w:tc>
          <w:tcPr>
            <w:tcW w:w="380" w:type="pct"/>
            <w:vMerge w:val="restart"/>
            <w:tcBorders>
              <w:bottom w:val="nil"/>
            </w:tcBorders>
          </w:tcPr>
          <w:p w14:paraId="4E2E7359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C0A5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6038C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2FE6F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7A35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E32C15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F00C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A21AC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lenium (Se)</w:t>
            </w:r>
          </w:p>
        </w:tc>
        <w:tc>
          <w:tcPr>
            <w:tcW w:w="372" w:type="pct"/>
            <w:gridSpan w:val="3"/>
          </w:tcPr>
          <w:p w14:paraId="18FA9F9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ilson et al. 2018 [16]</w:t>
            </w:r>
          </w:p>
          <w:p w14:paraId="61C886F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64EDC2C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10558C4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3CF4618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  <w:p w14:paraId="064E660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8AD59F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lt;0.86 μmol/L</w:t>
            </w:r>
          </w:p>
          <w:p w14:paraId="7D61F5E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3223AB8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  <w:p w14:paraId="1D79648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5512E8E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517EFAC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F66A77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  <w:p w14:paraId="7033428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98C9ED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22B5AD5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2EC7AE5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3D78CB6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5E1FE8E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093813B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4758DC6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370C002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626DF25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2EF6D33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</w:tcPr>
          <w:p w14:paraId="4E11B62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Pre-existing medical condition or obstetric history including a high risk of developing PE, sPTB, or a small-for-gestational age (SGA) infant was delivered </w:t>
            </w:r>
          </w:p>
        </w:tc>
      </w:tr>
      <w:tr w:rsidR="00F62121" w:rsidRPr="00EE0AFB" w14:paraId="718180D8" w14:textId="77777777" w:rsidTr="00FF13A6">
        <w:trPr>
          <w:trHeight w:val="712"/>
        </w:trPr>
        <w:tc>
          <w:tcPr>
            <w:tcW w:w="380" w:type="pct"/>
            <w:vMerge/>
            <w:tcBorders>
              <w:bottom w:val="nil"/>
            </w:tcBorders>
          </w:tcPr>
          <w:p w14:paraId="3C6A6E7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gridSpan w:val="3"/>
          </w:tcPr>
          <w:p w14:paraId="5A1BAE2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El-Dorf et al. 2019 [11]</w:t>
            </w:r>
          </w:p>
          <w:p w14:paraId="72F5FF5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51" w:type="pct"/>
            <w:gridSpan w:val="2"/>
          </w:tcPr>
          <w:p w14:paraId="6251844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6C4C38F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4333074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  <w:p w14:paraId="17ABA9E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2FA0EA3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≤35.4 (unit not known)</w:t>
            </w:r>
          </w:p>
          <w:p w14:paraId="4B4612C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5A4B2B1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10C1FB0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7CC859A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  <w:p w14:paraId="2D23CC7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5167834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</w:tc>
        <w:tc>
          <w:tcPr>
            <w:tcW w:w="251" w:type="pct"/>
            <w:gridSpan w:val="2"/>
          </w:tcPr>
          <w:p w14:paraId="0B247F1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122D04C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641C20B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261F62E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D21CC4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  <w:p w14:paraId="34A7690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575478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F46B86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671DFD0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  <w:p w14:paraId="0480975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</w:tcPr>
          <w:p w14:paraId="543A9502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Multiple pregnancies and fetal anomalies </w:t>
            </w:r>
          </w:p>
          <w:p w14:paraId="6673549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407B" w:rsidRPr="00EE0AFB" w14:paraId="46BD9F87" w14:textId="77777777" w:rsidTr="00FF13A6">
        <w:trPr>
          <w:trHeight w:val="765"/>
        </w:trPr>
        <w:tc>
          <w:tcPr>
            <w:tcW w:w="380" w:type="pct"/>
            <w:vMerge/>
            <w:tcBorders>
              <w:bottom w:val="nil"/>
            </w:tcBorders>
          </w:tcPr>
          <w:p w14:paraId="1038C3B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gridSpan w:val="3"/>
          </w:tcPr>
          <w:p w14:paraId="6CB86CC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Eze et al. 2020 [7] </w:t>
            </w:r>
          </w:p>
          <w:p w14:paraId="7A32552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77F9960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3CFC804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3DD2DF0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5DC27C8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92F823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lt;0.8 μmol/l</w:t>
            </w:r>
          </w:p>
          <w:p w14:paraId="7EA221A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2CF323E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06B4E2A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64671D8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62E53C4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F46676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  <w:p w14:paraId="1AF8CA2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55712DA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71F19C4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5D04977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1432D9D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DDBD66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5BC602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56C2211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07D717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1776957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3B5172D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</w:tcPr>
          <w:p w14:paraId="3EAE7B5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HIV infection, chronic renal disease, diabetes mellitus, multiple gestations and those on medications that could impact on their Selenium levels e.g, supplements containing Selenium. 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er and those drinking alcohol were also excluded.</w:t>
            </w:r>
          </w:p>
        </w:tc>
      </w:tr>
      <w:tr w:rsidR="00F62121" w:rsidRPr="00EE0AFB" w14:paraId="28C80AD0" w14:textId="77777777" w:rsidTr="00FF13A6">
        <w:trPr>
          <w:trHeight w:val="1056"/>
        </w:trPr>
        <w:tc>
          <w:tcPr>
            <w:tcW w:w="396" w:type="pct"/>
            <w:gridSpan w:val="2"/>
            <w:tcBorders>
              <w:top w:val="nil"/>
            </w:tcBorders>
          </w:tcPr>
          <w:p w14:paraId="739DD45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08E8B0D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ahomed et al. 2000 [19]</w:t>
            </w:r>
          </w:p>
        </w:tc>
        <w:tc>
          <w:tcPr>
            <w:tcW w:w="351" w:type="pct"/>
            <w:gridSpan w:val="2"/>
          </w:tcPr>
          <w:p w14:paraId="61D5768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5531295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5A0C5BC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Leukocyte</w:t>
            </w:r>
          </w:p>
          <w:p w14:paraId="2728D0D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63E04D6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gt;4.01 µg/g total proteins</w:t>
            </w:r>
          </w:p>
          <w:p w14:paraId="2F07247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400EC93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124A109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3E6BEB0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4D24CB9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A2CAA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gridSpan w:val="2"/>
          </w:tcPr>
          <w:p w14:paraId="5B4532F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</w:tc>
        <w:tc>
          <w:tcPr>
            <w:tcW w:w="251" w:type="pct"/>
            <w:gridSpan w:val="2"/>
          </w:tcPr>
          <w:p w14:paraId="08C241A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1F5E1F9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78EE3E2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66D3C37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64FDE5B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7B62C6F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777ECF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14:paraId="6ECB781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0ECB879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14:paraId="311E69C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76CCC5A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hronic hypertension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iagnosed prior to pregnancy or during the first 20 weeks of the index gestation </w:t>
            </w:r>
          </w:p>
        </w:tc>
      </w:tr>
      <w:tr w:rsidR="00FE407B" w:rsidRPr="00EE0AFB" w14:paraId="08DBB048" w14:textId="77777777" w:rsidTr="00FF13A6">
        <w:trPr>
          <w:trHeight w:val="1056"/>
        </w:trPr>
        <w:tc>
          <w:tcPr>
            <w:tcW w:w="396" w:type="pct"/>
            <w:gridSpan w:val="2"/>
            <w:vMerge w:val="restart"/>
          </w:tcPr>
          <w:p w14:paraId="1D53916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CD21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56BE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8DD0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3144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EBCD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063E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51A7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Zinc (Zn)</w:t>
            </w:r>
          </w:p>
          <w:p w14:paraId="26050BA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9C663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4D09814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Ahsan et al. 2010 [5]</w:t>
            </w:r>
          </w:p>
          <w:p w14:paraId="00B156F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2E61F0D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7E620B6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125D425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1EC67E2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FE1D49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lt;0.35 µmol/L</w:t>
            </w:r>
          </w:p>
          <w:p w14:paraId="55A5707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46D81CE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6BD9D96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1F763E8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164A841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43B90F5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EOPE</w:t>
            </w:r>
          </w:p>
          <w:p w14:paraId="2D8D3E1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E92C90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0036C38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4FF7A51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A84A8F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E53C70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F073E9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03F8379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479598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1E6C2FF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3778D8B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321FCBD6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Pre-existing hypertension and proteinuria before conception or before 20 weeks of gestation, any associated medical conditions, multiple gestations </w:t>
            </w:r>
          </w:p>
        </w:tc>
      </w:tr>
      <w:tr w:rsidR="00F62121" w:rsidRPr="00EE0AFB" w14:paraId="54DE7111" w14:textId="77777777" w:rsidTr="00FF13A6">
        <w:trPr>
          <w:trHeight w:val="1500"/>
        </w:trPr>
        <w:tc>
          <w:tcPr>
            <w:tcW w:w="396" w:type="pct"/>
            <w:gridSpan w:val="2"/>
            <w:vMerge/>
          </w:tcPr>
          <w:p w14:paraId="6F065DF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624FEC8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ilson et al. 2018 [16]</w:t>
            </w:r>
          </w:p>
          <w:p w14:paraId="2F32C7F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4A2F554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14E693B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6CBE1CB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  <w:p w14:paraId="5461542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4E63FC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lt;8.3 μmol/L</w:t>
            </w:r>
          </w:p>
          <w:p w14:paraId="00286B9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29B4343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  <w:p w14:paraId="0144940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3EEEA0B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63974DD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51" w:type="pct"/>
            <w:gridSpan w:val="2"/>
          </w:tcPr>
          <w:p w14:paraId="3E92F8F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</w:tc>
        <w:tc>
          <w:tcPr>
            <w:tcW w:w="251" w:type="pct"/>
            <w:gridSpan w:val="2"/>
          </w:tcPr>
          <w:p w14:paraId="2766FCB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34F9ED8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7319D68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41475F9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6A2A20C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6D39649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4DD4C1F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7621AA6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0492CF1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0F1F7C8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45F7F77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Pre-existing medical condition or previous obstetric complication predisposing to PE, sPTB or a small-for-gestational age (SGA) </w:t>
            </w:r>
          </w:p>
        </w:tc>
      </w:tr>
      <w:tr w:rsidR="00FE407B" w:rsidRPr="00EE0AFB" w14:paraId="71C8385E" w14:textId="77777777" w:rsidTr="00FF13A6">
        <w:trPr>
          <w:trHeight w:val="756"/>
        </w:trPr>
        <w:tc>
          <w:tcPr>
            <w:tcW w:w="396" w:type="pct"/>
            <w:gridSpan w:val="2"/>
            <w:vMerge/>
          </w:tcPr>
          <w:p w14:paraId="74A4804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65D9FB3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ahomed et al. 2000 [19]</w:t>
            </w:r>
          </w:p>
        </w:tc>
        <w:tc>
          <w:tcPr>
            <w:tcW w:w="351" w:type="pct"/>
            <w:gridSpan w:val="2"/>
          </w:tcPr>
          <w:p w14:paraId="768805B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5B50EE7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4AD8235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Leukocyte</w:t>
            </w:r>
          </w:p>
          <w:p w14:paraId="60CFB21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1AF00A2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gt;183.5 µg/g total proteins</w:t>
            </w:r>
          </w:p>
          <w:p w14:paraId="05C14B7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6377CB0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05B5708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1CAA33A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488D1E6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68D45C3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</w:tc>
        <w:tc>
          <w:tcPr>
            <w:tcW w:w="251" w:type="pct"/>
            <w:gridSpan w:val="2"/>
          </w:tcPr>
          <w:p w14:paraId="35E27B0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4C97901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6D7FB18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56CB36F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4D08FD0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6CE0823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BF11F9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6C5513E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16E98C7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14:paraId="18BE7B5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5E8E5E5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hronic hypertension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iagnosed prior to pregnancy or during the first 20 weeks 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the index gestation</w:t>
            </w:r>
          </w:p>
          <w:p w14:paraId="16C72AF8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62121" w:rsidRPr="00EE0AFB" w14:paraId="38199ECF" w14:textId="77777777" w:rsidTr="00FF13A6">
        <w:trPr>
          <w:trHeight w:val="80"/>
        </w:trPr>
        <w:tc>
          <w:tcPr>
            <w:tcW w:w="396" w:type="pct"/>
            <w:gridSpan w:val="2"/>
            <w:vMerge w:val="restart"/>
          </w:tcPr>
          <w:p w14:paraId="29276AE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D0A6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47C7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6B3E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1396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4082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96A9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A824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41DB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opper (Cu)</w:t>
            </w:r>
          </w:p>
          <w:p w14:paraId="6F655D2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B3B9A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6FE5E15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Gul et al. 2021 [26]</w:t>
            </w:r>
          </w:p>
          <w:p w14:paraId="610347E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55EA863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212AE9C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065676C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3E180FE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C26052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24 μg/dL (=35.26 μmol/L)</w:t>
            </w:r>
          </w:p>
          <w:p w14:paraId="19A1726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61AEB83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06DD741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78BC527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6BB4F94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18CBBC1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  <w:p w14:paraId="5AFB60B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8BB678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487FDF0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6C9C6E9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484C005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26B5966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F58630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CDC13C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1EFAC6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22B5057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159E91B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7F493F98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Diabetes mellitus, obesity (body mass index &gt; 30 kg/m2), chronic disorders before pregnancy,  drug/alcohol/cigarette use, genetic disorders, current history of surgery or blood transfusion, any medications, fetal anomalies, fetal death in utero, active infection</w:t>
            </w:r>
          </w:p>
        </w:tc>
      </w:tr>
      <w:tr w:rsidR="00FE407B" w:rsidRPr="00EE0AFB" w14:paraId="3BE32F62" w14:textId="77777777" w:rsidTr="00FF13A6">
        <w:trPr>
          <w:trHeight w:val="932"/>
        </w:trPr>
        <w:tc>
          <w:tcPr>
            <w:tcW w:w="396" w:type="pct"/>
            <w:gridSpan w:val="2"/>
            <w:vMerge/>
          </w:tcPr>
          <w:p w14:paraId="49EE36F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52BEFA9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ilson et al. 2018 [16]</w:t>
            </w:r>
          </w:p>
          <w:p w14:paraId="03A1604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60F77EA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11C3887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155814D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  <w:p w14:paraId="6F24C92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7146EFA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2.5 μmol/L</w:t>
            </w:r>
          </w:p>
          <w:p w14:paraId="4965DDB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63F7D14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  <w:p w14:paraId="35239CA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323D9E0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00E4CAA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643EA35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</w:tc>
        <w:tc>
          <w:tcPr>
            <w:tcW w:w="251" w:type="pct"/>
            <w:gridSpan w:val="2"/>
          </w:tcPr>
          <w:p w14:paraId="520DD99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78613AA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451375A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16964E6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F4BB0F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35D1003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2E02544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2A685C9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00B5188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3E7A965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7FE629EC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Pre-existing medical condition or obstetric history predisposing to high risk of developing PE, sPTB or a small-for-gestational age (SGA) infant delivered </w:t>
            </w:r>
          </w:p>
        </w:tc>
      </w:tr>
      <w:tr w:rsidR="00F62121" w:rsidRPr="00EE0AFB" w14:paraId="4300DEF4" w14:textId="77777777" w:rsidTr="00FF13A6">
        <w:trPr>
          <w:trHeight w:val="987"/>
        </w:trPr>
        <w:tc>
          <w:tcPr>
            <w:tcW w:w="396" w:type="pct"/>
            <w:gridSpan w:val="2"/>
            <w:vMerge/>
          </w:tcPr>
          <w:p w14:paraId="159D84C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56FB159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ahomed et al. 2000 [19]</w:t>
            </w:r>
          </w:p>
        </w:tc>
        <w:tc>
          <w:tcPr>
            <w:tcW w:w="351" w:type="pct"/>
            <w:gridSpan w:val="2"/>
          </w:tcPr>
          <w:p w14:paraId="7978192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0F6991B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6008A55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Leukocyte</w:t>
            </w:r>
          </w:p>
          <w:p w14:paraId="46BC2F2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C6AEE7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&gt;17.0 µg/g total proteins</w:t>
            </w:r>
          </w:p>
          <w:p w14:paraId="6D4B6DF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01C6D76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444169B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1C80BA1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1170E35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2CD932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Mixed EOPE and 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PE</w:t>
            </w:r>
          </w:p>
        </w:tc>
        <w:tc>
          <w:tcPr>
            <w:tcW w:w="251" w:type="pct"/>
            <w:gridSpan w:val="2"/>
          </w:tcPr>
          <w:p w14:paraId="1392711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1</w:t>
            </w:r>
          </w:p>
          <w:p w14:paraId="7409753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29E2B47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7932323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5BE356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3D13E2A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3EEBBF0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750CEBA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0BBA2E2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0089740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3433D1B5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Chronic hypertension diagnosed prior to pregnancy or during the first 20 weeks 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the index gestation   </w:t>
            </w:r>
          </w:p>
        </w:tc>
      </w:tr>
      <w:tr w:rsidR="00FE407B" w:rsidRPr="00EE0AFB" w14:paraId="1281A8C1" w14:textId="77777777" w:rsidTr="00FF13A6">
        <w:trPr>
          <w:trHeight w:val="1113"/>
        </w:trPr>
        <w:tc>
          <w:tcPr>
            <w:tcW w:w="396" w:type="pct"/>
            <w:gridSpan w:val="2"/>
            <w:vMerge w:val="restart"/>
          </w:tcPr>
          <w:p w14:paraId="1375FF9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ADD7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6F962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0CB5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5624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92FD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E0FD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Disulfide (S-S)</w:t>
            </w:r>
          </w:p>
          <w:p w14:paraId="24A2B42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10E5F81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Onat et al. 2020 [20]</w:t>
            </w:r>
          </w:p>
          <w:p w14:paraId="616C2FF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E7A441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039238B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1B97681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  <w:p w14:paraId="1A81853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75DF50C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9.05 µmol/L</w:t>
            </w:r>
          </w:p>
          <w:p w14:paraId="132C154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1D38226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0D8D71D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0654E81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0258DA4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25B9BAE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Mixed EOPE and LOPE</w:t>
            </w:r>
          </w:p>
        </w:tc>
        <w:tc>
          <w:tcPr>
            <w:tcW w:w="251" w:type="pct"/>
            <w:gridSpan w:val="2"/>
          </w:tcPr>
          <w:p w14:paraId="614491E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1E9E352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366A7BD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2E1D394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322A1FC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5129CE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0619B11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22ACA10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53A9FD7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3B6E282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0C076385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History of PE, chronic gestational hypertension, renal, hepatic and thyroid disorders, type I and type II diabetes mellitus</w:t>
            </w:r>
          </w:p>
        </w:tc>
      </w:tr>
      <w:tr w:rsidR="00F62121" w:rsidRPr="00EE0AFB" w14:paraId="7832E881" w14:textId="77777777" w:rsidTr="00FF13A6">
        <w:trPr>
          <w:trHeight w:val="597"/>
        </w:trPr>
        <w:tc>
          <w:tcPr>
            <w:tcW w:w="396" w:type="pct"/>
            <w:gridSpan w:val="2"/>
            <w:vMerge/>
          </w:tcPr>
          <w:p w14:paraId="1333B9E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426E7DF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Yuvaci et al. 2016 [21]</w:t>
            </w:r>
          </w:p>
        </w:tc>
        <w:tc>
          <w:tcPr>
            <w:tcW w:w="351" w:type="pct"/>
            <w:gridSpan w:val="2"/>
          </w:tcPr>
          <w:p w14:paraId="23E38AC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301" w:type="pct"/>
            <w:gridSpan w:val="2"/>
          </w:tcPr>
          <w:p w14:paraId="6B4EEB0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</w:tc>
        <w:tc>
          <w:tcPr>
            <w:tcW w:w="351" w:type="pct"/>
            <w:gridSpan w:val="2"/>
          </w:tcPr>
          <w:p w14:paraId="4D9B280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AFB">
              <w:rPr>
                <w:rStyle w:val="Emphasis"/>
                <w:rFonts w:ascii="Cambria Math" w:hAnsi="Cambria Math" w:cs="Cambria Math"/>
                <w:sz w:val="24"/>
                <w:szCs w:val="24"/>
              </w:rPr>
              <w:t>⩽</w:t>
            </w:r>
            <w:r w:rsidRPr="00EE0AFB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13.05 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µmol/L </w:t>
            </w:r>
            <w:r w:rsidRPr="00EE0AFB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545AC50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401" w:type="pct"/>
            <w:gridSpan w:val="2"/>
          </w:tcPr>
          <w:p w14:paraId="39461B8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1" w:type="pct"/>
            <w:gridSpan w:val="2"/>
          </w:tcPr>
          <w:p w14:paraId="519BC0E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Severe PE  </w:t>
            </w:r>
          </w:p>
        </w:tc>
        <w:tc>
          <w:tcPr>
            <w:tcW w:w="251" w:type="pct"/>
            <w:gridSpan w:val="2"/>
          </w:tcPr>
          <w:p w14:paraId="5F44E94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0" w:type="pct"/>
            <w:gridSpan w:val="2"/>
          </w:tcPr>
          <w:p w14:paraId="71B58CC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" w:type="pct"/>
            <w:gridSpan w:val="2"/>
          </w:tcPr>
          <w:p w14:paraId="5CE6752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" w:type="pct"/>
            <w:gridSpan w:val="2"/>
          </w:tcPr>
          <w:p w14:paraId="102A12E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0" w:type="pct"/>
            <w:gridSpan w:val="2"/>
          </w:tcPr>
          <w:p w14:paraId="3923A2F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1" w:type="pct"/>
            <w:gridSpan w:val="2"/>
          </w:tcPr>
          <w:p w14:paraId="273004BF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History of PE, pre-existing chronic diseases, use of drugs affecting renal and liver functions, chronic hypertension, gestational diabetes mellitus, type I/type II diabetes mellitus, connective tissue diseases, chronic renal and liver diseases, hyper/hypothyroidism, hematologic diseases, chromosomal/congenital fetal anomaly disorder, multiple pregnancies, and identified </w:t>
            </w:r>
            <w:r w:rsidRPr="00EE0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rine infection </w:t>
            </w:r>
          </w:p>
        </w:tc>
      </w:tr>
      <w:tr w:rsidR="00FE407B" w:rsidRPr="00EE0AFB" w14:paraId="5ABF1E85" w14:textId="77777777" w:rsidTr="00FF13A6">
        <w:trPr>
          <w:trHeight w:val="888"/>
        </w:trPr>
        <w:tc>
          <w:tcPr>
            <w:tcW w:w="396" w:type="pct"/>
            <w:gridSpan w:val="2"/>
            <w:vMerge w:val="restart"/>
          </w:tcPr>
          <w:p w14:paraId="540E83E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6926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A50D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BBAB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604C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32E08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ative thiol (-SH)</w:t>
            </w:r>
          </w:p>
          <w:p w14:paraId="23DD3DE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3" w:type="pct"/>
          </w:tcPr>
          <w:p w14:paraId="799D18F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Onat et al. 2020 [20]</w:t>
            </w:r>
          </w:p>
          <w:p w14:paraId="1AD2B4B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206B77F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55E6345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7B73DAB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  <w:p w14:paraId="269B16F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26CC01A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78.45 µmol/L</w:t>
            </w:r>
          </w:p>
          <w:p w14:paraId="7B6939C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0EDAE27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7E2E87E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5A1FB9B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0E24D92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6AAA88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Mixed EOPE and LOPE </w:t>
            </w:r>
          </w:p>
        </w:tc>
        <w:tc>
          <w:tcPr>
            <w:tcW w:w="251" w:type="pct"/>
            <w:gridSpan w:val="2"/>
          </w:tcPr>
          <w:p w14:paraId="4C10C95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3B09F21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079844A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778D8EC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0CAB74A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8A64CE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0EE23DC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867A8D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5BC4515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157224C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56FA489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History of PE, chronic gestational hypertension, renal, hepatic and thyroid diseases, type I and type II diabetes mellitus</w:t>
            </w:r>
          </w:p>
        </w:tc>
      </w:tr>
      <w:tr w:rsidR="00F62121" w:rsidRPr="00EE0AFB" w14:paraId="2F9A50EF" w14:textId="77777777" w:rsidTr="00FF13A6">
        <w:trPr>
          <w:trHeight w:val="983"/>
        </w:trPr>
        <w:tc>
          <w:tcPr>
            <w:tcW w:w="396" w:type="pct"/>
            <w:gridSpan w:val="2"/>
            <w:vMerge/>
          </w:tcPr>
          <w:p w14:paraId="7102BC7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11050D8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Yuvaci et al. 2016 [21]</w:t>
            </w:r>
          </w:p>
        </w:tc>
        <w:tc>
          <w:tcPr>
            <w:tcW w:w="351" w:type="pct"/>
            <w:gridSpan w:val="2"/>
          </w:tcPr>
          <w:p w14:paraId="09E3D37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Case control </w:t>
            </w:r>
          </w:p>
        </w:tc>
        <w:tc>
          <w:tcPr>
            <w:tcW w:w="301" w:type="pct"/>
            <w:gridSpan w:val="2"/>
          </w:tcPr>
          <w:p w14:paraId="043498F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</w:tc>
        <w:tc>
          <w:tcPr>
            <w:tcW w:w="351" w:type="pct"/>
            <w:gridSpan w:val="2"/>
          </w:tcPr>
          <w:p w14:paraId="70DDAEB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≤276.9  µmol/L</w:t>
            </w:r>
          </w:p>
          <w:p w14:paraId="0384CB5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187ABF2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401" w:type="pct"/>
            <w:gridSpan w:val="2"/>
          </w:tcPr>
          <w:p w14:paraId="3804D5A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1" w:type="pct"/>
            <w:gridSpan w:val="2"/>
          </w:tcPr>
          <w:p w14:paraId="2C8512E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vere PE</w:t>
            </w:r>
          </w:p>
          <w:p w14:paraId="0832FA5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26BAADF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0" w:type="pct"/>
            <w:gridSpan w:val="2"/>
          </w:tcPr>
          <w:p w14:paraId="62B0350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1" w:type="pct"/>
            <w:gridSpan w:val="2"/>
          </w:tcPr>
          <w:p w14:paraId="1CEED05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" w:type="pct"/>
            <w:gridSpan w:val="2"/>
          </w:tcPr>
          <w:p w14:paraId="10BA828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" w:type="pct"/>
            <w:gridSpan w:val="2"/>
          </w:tcPr>
          <w:p w14:paraId="5E2F2DD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1" w:type="pct"/>
            <w:gridSpan w:val="2"/>
          </w:tcPr>
          <w:p w14:paraId="52FF84E6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History of PE, pre-existing chronic diseases, use of drugs affecting renal and liver functions, chronic hypertension, gestational diabetes mellitus, type I/type II diabetes mellitus, connective tissue diseases, chronic renal and liver diseases, hyper/hypothyroidism, hematologic diseases, chromosomal/congenital fetal anomaly disorders, multiple pregnancies, and identified urine infection </w:t>
            </w:r>
          </w:p>
        </w:tc>
      </w:tr>
      <w:tr w:rsidR="00FE407B" w:rsidRPr="00EE0AFB" w14:paraId="1CA87516" w14:textId="77777777" w:rsidTr="00FF13A6">
        <w:trPr>
          <w:trHeight w:val="1276"/>
        </w:trPr>
        <w:tc>
          <w:tcPr>
            <w:tcW w:w="396" w:type="pct"/>
            <w:gridSpan w:val="2"/>
            <w:vMerge w:val="restart"/>
          </w:tcPr>
          <w:p w14:paraId="4E1FB17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74D5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8EBDC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427F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E9F1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A76E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00FD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Total thiol (-SS+-SH)</w:t>
            </w:r>
          </w:p>
          <w:p w14:paraId="0B9CDDD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1BF6303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Onat et al. 2020 [20]</w:t>
            </w:r>
          </w:p>
          <w:p w14:paraId="4EA42B3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B1A74D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10FFF9E6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4722B81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  <w:p w14:paraId="19FCDB1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146CE21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32.55 µmol/L</w:t>
            </w:r>
          </w:p>
          <w:p w14:paraId="30292CD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36AA3AA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3B99E16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19681A9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49D19A6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91C4E9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Mixed EOPE and LOPE </w:t>
            </w:r>
          </w:p>
        </w:tc>
        <w:tc>
          <w:tcPr>
            <w:tcW w:w="251" w:type="pct"/>
            <w:gridSpan w:val="2"/>
          </w:tcPr>
          <w:p w14:paraId="1DFE9D3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4BE1211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16BF435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42879EE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67E8ABA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40E49C2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3308FB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9070D9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2EA14215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7B70EC8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362DF8A4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History of PE, chronic or gestational hypertension, renal, hepatic and thyroid diseases, type I and type II diabetes mellitus</w:t>
            </w:r>
          </w:p>
        </w:tc>
      </w:tr>
      <w:tr w:rsidR="00F62121" w:rsidRPr="00EE0AFB" w14:paraId="2D35F305" w14:textId="77777777" w:rsidTr="00FF13A6">
        <w:trPr>
          <w:trHeight w:val="1448"/>
        </w:trPr>
        <w:tc>
          <w:tcPr>
            <w:tcW w:w="396" w:type="pct"/>
            <w:gridSpan w:val="2"/>
            <w:vMerge/>
          </w:tcPr>
          <w:p w14:paraId="05A087B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7A8420B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Yuvaci et al. 2016 [21]</w:t>
            </w:r>
          </w:p>
          <w:p w14:paraId="39E8227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197FE1C4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5A04D333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062731CF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Whole blood</w:t>
            </w:r>
          </w:p>
          <w:p w14:paraId="28AE835B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49F1F38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11.6 µmol/L</w:t>
            </w:r>
          </w:p>
          <w:p w14:paraId="6218681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5D5E49B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053DF780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354CA81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58D8615A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01B96F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vere PE</w:t>
            </w:r>
          </w:p>
          <w:p w14:paraId="3D7BFA7E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58458F6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7F9B9CFC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E27AB1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" w:type="pct"/>
            <w:gridSpan w:val="2"/>
          </w:tcPr>
          <w:p w14:paraId="7E89979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7F8A4E8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7F391D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562EEE99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61844968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01153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6397B12D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D74EF27" w14:textId="77777777" w:rsidR="00F62121" w:rsidRPr="00EE0AFB" w:rsidRDefault="00F62121" w:rsidP="00E264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1A0782E9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History of PE, pre-existing chronic diseases, use of drugs affecting renal and liver functions, chronic hypertension, gestational diabetes mellitus, type I/type II diabetes mellitus, connective tissue diseases, chronic renal and liver diseases, hyper/hypothyroidism, hematologic diseases, chromosomal/congenital fetal anomaly disorders, multiple pregnancies, and identified urine infection </w:t>
            </w:r>
          </w:p>
        </w:tc>
      </w:tr>
      <w:tr w:rsidR="00FE407B" w:rsidRPr="00EE0AFB" w14:paraId="71F51DEF" w14:textId="77777777" w:rsidTr="00FF13A6">
        <w:trPr>
          <w:trHeight w:val="1425"/>
        </w:trPr>
        <w:tc>
          <w:tcPr>
            <w:tcW w:w="396" w:type="pct"/>
            <w:gridSpan w:val="2"/>
            <w:vMerge w:val="restart"/>
          </w:tcPr>
          <w:p w14:paraId="09B8E082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99EF7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424FF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C3E79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5A145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88A89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tronium (Sr)</w:t>
            </w:r>
          </w:p>
          <w:p w14:paraId="5317ABF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4E2E23C9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Barneo-Caragol et al. 2019 [17]</w:t>
            </w:r>
          </w:p>
          <w:p w14:paraId="5B1FC12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6C425EB8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4938995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1B5FE9BD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4996BB8C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6A5B31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9.4 μg/L</w:t>
            </w:r>
          </w:p>
          <w:p w14:paraId="0DD3586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7FF387B0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IUGR/GH, gestational week&gt;34 week</w:t>
            </w:r>
          </w:p>
        </w:tc>
        <w:tc>
          <w:tcPr>
            <w:tcW w:w="401" w:type="pct"/>
            <w:gridSpan w:val="2"/>
          </w:tcPr>
          <w:p w14:paraId="3CA95915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47CB551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5E8B503B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EOPE</w:t>
            </w:r>
          </w:p>
          <w:p w14:paraId="2191C638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706E2390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4C57479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4B635F6D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3E50A912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3772F487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01BA27A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4F350E7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177E30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2F4CBB6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DBDA1E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5EF7F134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Multiple pregnancies were excluded </w:t>
            </w:r>
          </w:p>
          <w:p w14:paraId="68ED4822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62121" w:rsidRPr="00EE0AFB" w14:paraId="25C7AB88" w14:textId="77777777" w:rsidTr="00FF13A6">
        <w:trPr>
          <w:trHeight w:val="2086"/>
        </w:trPr>
        <w:tc>
          <w:tcPr>
            <w:tcW w:w="396" w:type="pct"/>
            <w:gridSpan w:val="2"/>
            <w:vMerge/>
          </w:tcPr>
          <w:p w14:paraId="638A550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14:paraId="4CEBF8E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Barneo-Caragol et al. 2018 [18]</w:t>
            </w:r>
          </w:p>
          <w:p w14:paraId="13B7B0B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9027828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  <w:p w14:paraId="3EC841B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238CEEC1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  <w:p w14:paraId="70B03894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33777722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1.3 μg/L</w:t>
            </w:r>
          </w:p>
          <w:p w14:paraId="0922267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" w:type="pct"/>
            <w:gridSpan w:val="2"/>
          </w:tcPr>
          <w:p w14:paraId="7E29CE1C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  <w:p w14:paraId="24D4FB30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1" w:type="pct"/>
            <w:gridSpan w:val="2"/>
          </w:tcPr>
          <w:p w14:paraId="19B53363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5781135D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" w:type="pct"/>
            <w:gridSpan w:val="2"/>
          </w:tcPr>
          <w:p w14:paraId="0DD0ABAF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EOPE</w:t>
            </w:r>
          </w:p>
          <w:p w14:paraId="19570456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3A4E0DB7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5F710157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" w:type="pct"/>
            <w:gridSpan w:val="2"/>
          </w:tcPr>
          <w:p w14:paraId="0D4D5AF9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6BA7B94D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1C7CBDA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788575AE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" w:type="pct"/>
            <w:gridSpan w:val="2"/>
          </w:tcPr>
          <w:p w14:paraId="33007A44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45F4577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" w:type="pct"/>
            <w:gridSpan w:val="2"/>
          </w:tcPr>
          <w:p w14:paraId="45F8BA00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72046EAF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1" w:type="pct"/>
            <w:gridSpan w:val="2"/>
          </w:tcPr>
          <w:p w14:paraId="2F1723DD" w14:textId="77777777" w:rsidR="00F62121" w:rsidRPr="00EE0AFB" w:rsidRDefault="00F62121" w:rsidP="00E2648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AFB">
              <w:rPr>
                <w:rFonts w:ascii="Times New Roman" w:hAnsi="Times New Roman" w:cs="Times New Roman"/>
                <w:sz w:val="24"/>
                <w:szCs w:val="24"/>
              </w:rPr>
              <w:t xml:space="preserve">Multiple pregnancies and samples collected post-partum </w:t>
            </w:r>
          </w:p>
        </w:tc>
      </w:tr>
    </w:tbl>
    <w:p w14:paraId="073503CF" w14:textId="77777777" w:rsidR="00F36E4A" w:rsidRPr="00EE0AFB" w:rsidRDefault="00F36E4A" w:rsidP="00F36E4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0C3680" w14:textId="364B70D9" w:rsidR="00F62121" w:rsidRPr="00FF13A6" w:rsidRDefault="00F62121" w:rsidP="00F36E4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0AFB">
        <w:rPr>
          <w:rFonts w:ascii="Times New Roman" w:hAnsi="Times New Roman" w:cs="Times New Roman"/>
          <w:b/>
          <w:sz w:val="24"/>
          <w:szCs w:val="24"/>
        </w:rPr>
        <w:t>PE: preeclampsia; EOPE: early onset preeclampsia; LOPE: late onset preeclampsia; TP: true positive; FP: false positive; TN: true negative; FN: false negative; HELLP syndrome: (haemolysis, elevated liver enzymes, and low platelet count) syndrome; IUGR: intrauterine growth restriction; GH: gestational hypertension; sPTB: pre-term birth</w:t>
      </w:r>
      <w:bookmarkStart w:id="1" w:name="_GoBack"/>
      <w:bookmarkEnd w:id="1"/>
      <w:r w:rsidRPr="00FF13A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sectPr w:rsidR="00F62121" w:rsidRPr="00FF13A6" w:rsidSect="00EE0AF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418" w:right="720" w:bottom="1077" w:left="720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BE48C" w14:textId="77777777" w:rsidR="00F44DF5" w:rsidRDefault="00F44DF5" w:rsidP="00F62121">
      <w:pPr>
        <w:spacing w:after="0" w:line="240" w:lineRule="auto"/>
      </w:pPr>
      <w:r>
        <w:separator/>
      </w:r>
    </w:p>
  </w:endnote>
  <w:endnote w:type="continuationSeparator" w:id="0">
    <w:p w14:paraId="5FC159C2" w14:textId="77777777" w:rsidR="00F44DF5" w:rsidRDefault="00F44DF5" w:rsidP="00F62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8F944E" w14:textId="77777777" w:rsidR="00FF13A6" w:rsidRDefault="00FF13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458EF" w14:textId="77777777" w:rsidR="00FF13A6" w:rsidRPr="00F2034D" w:rsidRDefault="00FF13A6" w:rsidP="00F62121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992575" w14:textId="77777777" w:rsidR="00FF13A6" w:rsidRPr="00372FCD" w:rsidRDefault="00FF13A6" w:rsidP="00F62121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372FCD"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8F1EB" w14:textId="77777777" w:rsidR="00F44DF5" w:rsidRDefault="00F44DF5" w:rsidP="00F62121">
      <w:pPr>
        <w:spacing w:after="0" w:line="240" w:lineRule="auto"/>
      </w:pPr>
      <w:r>
        <w:separator/>
      </w:r>
    </w:p>
  </w:footnote>
  <w:footnote w:type="continuationSeparator" w:id="0">
    <w:p w14:paraId="10C2D73D" w14:textId="77777777" w:rsidR="00F44DF5" w:rsidRDefault="00F44DF5" w:rsidP="00F62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A44245" w14:textId="77777777" w:rsidR="00FF13A6" w:rsidRDefault="00FF13A6" w:rsidP="00F62121">
    <w:pPr>
      <w:pStyle w:val="Header"/>
      <w:pBdr>
        <w:bottom w:val="none" w:sz="0" w:space="0" w:color="auto"/>
      </w:pBdr>
    </w:pPr>
  </w:p>
  <w:p w14:paraId="518F5218" w14:textId="77777777" w:rsidR="00FF13A6" w:rsidRDefault="00FF13A6"/>
  <w:p w14:paraId="024D4B66" w14:textId="77777777" w:rsidR="00FF13A6" w:rsidRDefault="00FF13A6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12766008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AFD167" w14:textId="095E1A6D" w:rsidR="00FF13A6" w:rsidRDefault="00FF13A6">
        <w:pPr>
          <w:pStyle w:val="Head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EE0AFB">
          <w:t>7</w:t>
        </w:r>
        <w:r>
          <w:fldChar w:fldCharType="end"/>
        </w:r>
      </w:p>
    </w:sdtContent>
  </w:sdt>
  <w:p w14:paraId="41FBDA0E" w14:textId="77777777" w:rsidR="00FF13A6" w:rsidRDefault="00FF13A6" w:rsidP="00571BB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-17960562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36DC8B" w14:textId="1E2EEC25" w:rsidR="00FF13A6" w:rsidRDefault="00FF13A6">
        <w:pPr>
          <w:pStyle w:val="Head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1</w:t>
        </w:r>
        <w:r>
          <w:fldChar w:fldCharType="end"/>
        </w:r>
      </w:p>
    </w:sdtContent>
  </w:sdt>
  <w:p w14:paraId="1B8D31D9" w14:textId="77777777" w:rsidR="00FF13A6" w:rsidRDefault="00FF13A6" w:rsidP="00625C85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F757D"/>
    <w:multiLevelType w:val="hybridMultilevel"/>
    <w:tmpl w:val="924A8552"/>
    <w:lvl w:ilvl="0" w:tplc="036232C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18C8EE34"/>
    <w:lvl w:ilvl="0" w:tplc="CE182E0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41AB6"/>
    <w:multiLevelType w:val="hybridMultilevel"/>
    <w:tmpl w:val="F2C298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008A1"/>
    <w:multiLevelType w:val="hybridMultilevel"/>
    <w:tmpl w:val="007850F4"/>
    <w:lvl w:ilvl="0" w:tplc="896219D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EA1001D6"/>
    <w:lvl w:ilvl="0" w:tplc="39087B8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0A60FC"/>
    <w:multiLevelType w:val="hybridMultilevel"/>
    <w:tmpl w:val="544E9298"/>
    <w:lvl w:ilvl="0" w:tplc="483804EC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786ED5"/>
    <w:multiLevelType w:val="hybridMultilevel"/>
    <w:tmpl w:val="468E3C84"/>
    <w:lvl w:ilvl="0" w:tplc="F490E33E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107273"/>
    <w:multiLevelType w:val="hybridMultilevel"/>
    <w:tmpl w:val="8D405B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A32F93"/>
    <w:multiLevelType w:val="hybridMultilevel"/>
    <w:tmpl w:val="C4742B74"/>
    <w:lvl w:ilvl="0" w:tplc="2836E258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36" w:hanging="360"/>
      </w:pPr>
    </w:lvl>
    <w:lvl w:ilvl="2" w:tplc="0C09001B" w:tentative="1">
      <w:start w:val="1"/>
      <w:numFmt w:val="lowerRoman"/>
      <w:lvlText w:val="%3."/>
      <w:lvlJc w:val="right"/>
      <w:pPr>
        <w:ind w:left="1856" w:hanging="180"/>
      </w:pPr>
    </w:lvl>
    <w:lvl w:ilvl="3" w:tplc="0C09000F" w:tentative="1">
      <w:start w:val="1"/>
      <w:numFmt w:val="decimal"/>
      <w:lvlText w:val="%4."/>
      <w:lvlJc w:val="left"/>
      <w:pPr>
        <w:ind w:left="2576" w:hanging="360"/>
      </w:pPr>
    </w:lvl>
    <w:lvl w:ilvl="4" w:tplc="0C090019" w:tentative="1">
      <w:start w:val="1"/>
      <w:numFmt w:val="lowerLetter"/>
      <w:lvlText w:val="%5."/>
      <w:lvlJc w:val="left"/>
      <w:pPr>
        <w:ind w:left="3296" w:hanging="360"/>
      </w:pPr>
    </w:lvl>
    <w:lvl w:ilvl="5" w:tplc="0C09001B" w:tentative="1">
      <w:start w:val="1"/>
      <w:numFmt w:val="lowerRoman"/>
      <w:lvlText w:val="%6."/>
      <w:lvlJc w:val="right"/>
      <w:pPr>
        <w:ind w:left="4016" w:hanging="180"/>
      </w:pPr>
    </w:lvl>
    <w:lvl w:ilvl="6" w:tplc="0C09000F" w:tentative="1">
      <w:start w:val="1"/>
      <w:numFmt w:val="decimal"/>
      <w:lvlText w:val="%7."/>
      <w:lvlJc w:val="left"/>
      <w:pPr>
        <w:ind w:left="4736" w:hanging="360"/>
      </w:pPr>
    </w:lvl>
    <w:lvl w:ilvl="7" w:tplc="0C090019" w:tentative="1">
      <w:start w:val="1"/>
      <w:numFmt w:val="lowerLetter"/>
      <w:lvlText w:val="%8."/>
      <w:lvlJc w:val="left"/>
      <w:pPr>
        <w:ind w:left="5456" w:hanging="360"/>
      </w:pPr>
    </w:lvl>
    <w:lvl w:ilvl="8" w:tplc="0C09001B" w:tentative="1">
      <w:start w:val="1"/>
      <w:numFmt w:val="lowerRoman"/>
      <w:lvlText w:val="%9."/>
      <w:lvlJc w:val="right"/>
      <w:pPr>
        <w:ind w:left="6176" w:hanging="180"/>
      </w:pPr>
    </w:lvl>
  </w:abstractNum>
  <w:abstractNum w:abstractNumId="17" w15:restartNumberingAfterBreak="0">
    <w:nsid w:val="79934B56"/>
    <w:multiLevelType w:val="hybridMultilevel"/>
    <w:tmpl w:val="CE02A670"/>
    <w:lvl w:ilvl="0" w:tplc="07ACB6A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7"/>
  </w:num>
  <w:num w:numId="5">
    <w:abstractNumId w:val="11"/>
  </w:num>
  <w:num w:numId="6">
    <w:abstractNumId w:val="4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5"/>
  </w:num>
  <w:num w:numId="10">
    <w:abstractNumId w:val="1"/>
  </w:num>
  <w:num w:numId="11">
    <w:abstractNumId w:val="10"/>
  </w:num>
  <w:num w:numId="12">
    <w:abstractNumId w:val="17"/>
  </w:num>
  <w:num w:numId="13">
    <w:abstractNumId w:val="3"/>
  </w:num>
  <w:num w:numId="14">
    <w:abstractNumId w:val="0"/>
  </w:num>
  <w:num w:numId="15">
    <w:abstractNumId w:val="8"/>
  </w:num>
  <w:num w:numId="16">
    <w:abstractNumId w:val="13"/>
  </w:num>
  <w:num w:numId="17">
    <w:abstractNumId w:val="2"/>
  </w:num>
  <w:num w:numId="18">
    <w:abstractNumId w:val="1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21"/>
    <w:rsid w:val="0008138B"/>
    <w:rsid w:val="000936E1"/>
    <w:rsid w:val="00096889"/>
    <w:rsid w:val="000971A7"/>
    <w:rsid w:val="000A3AC2"/>
    <w:rsid w:val="000B2B95"/>
    <w:rsid w:val="000C6177"/>
    <w:rsid w:val="000D439D"/>
    <w:rsid w:val="000D4567"/>
    <w:rsid w:val="000F04FF"/>
    <w:rsid w:val="000F0FFF"/>
    <w:rsid w:val="000F53FF"/>
    <w:rsid w:val="00101F4C"/>
    <w:rsid w:val="00111A6D"/>
    <w:rsid w:val="00115E3F"/>
    <w:rsid w:val="00125EF7"/>
    <w:rsid w:val="001315BD"/>
    <w:rsid w:val="001319FE"/>
    <w:rsid w:val="00141AE0"/>
    <w:rsid w:val="00150061"/>
    <w:rsid w:val="001619E5"/>
    <w:rsid w:val="001B1404"/>
    <w:rsid w:val="001D154A"/>
    <w:rsid w:val="001F1D89"/>
    <w:rsid w:val="001F4A9E"/>
    <w:rsid w:val="0021413D"/>
    <w:rsid w:val="00233ED9"/>
    <w:rsid w:val="00237D86"/>
    <w:rsid w:val="002521DC"/>
    <w:rsid w:val="0025398C"/>
    <w:rsid w:val="00270811"/>
    <w:rsid w:val="00276CEF"/>
    <w:rsid w:val="002771BF"/>
    <w:rsid w:val="00285A8F"/>
    <w:rsid w:val="002A680E"/>
    <w:rsid w:val="002B3834"/>
    <w:rsid w:val="002B79C5"/>
    <w:rsid w:val="002C29E4"/>
    <w:rsid w:val="002D0FBD"/>
    <w:rsid w:val="002E5202"/>
    <w:rsid w:val="002F1E49"/>
    <w:rsid w:val="00332B31"/>
    <w:rsid w:val="00337647"/>
    <w:rsid w:val="003417E4"/>
    <w:rsid w:val="003515C6"/>
    <w:rsid w:val="00351DC6"/>
    <w:rsid w:val="00365A24"/>
    <w:rsid w:val="0037683F"/>
    <w:rsid w:val="0037723D"/>
    <w:rsid w:val="003B2DA3"/>
    <w:rsid w:val="003C0883"/>
    <w:rsid w:val="003C14F3"/>
    <w:rsid w:val="003C6411"/>
    <w:rsid w:val="003F06BA"/>
    <w:rsid w:val="00405AC7"/>
    <w:rsid w:val="00411A26"/>
    <w:rsid w:val="0042300B"/>
    <w:rsid w:val="00434C96"/>
    <w:rsid w:val="00456E92"/>
    <w:rsid w:val="00472B38"/>
    <w:rsid w:val="0048280A"/>
    <w:rsid w:val="00495F20"/>
    <w:rsid w:val="004A7C68"/>
    <w:rsid w:val="004C1151"/>
    <w:rsid w:val="004C198F"/>
    <w:rsid w:val="004D497B"/>
    <w:rsid w:val="004D7E27"/>
    <w:rsid w:val="00510DB8"/>
    <w:rsid w:val="005545A7"/>
    <w:rsid w:val="00571BBF"/>
    <w:rsid w:val="00595A56"/>
    <w:rsid w:val="00597D48"/>
    <w:rsid w:val="005E2C3F"/>
    <w:rsid w:val="005F18C7"/>
    <w:rsid w:val="005F7C31"/>
    <w:rsid w:val="00614D3C"/>
    <w:rsid w:val="00625C85"/>
    <w:rsid w:val="0064401A"/>
    <w:rsid w:val="00644DEE"/>
    <w:rsid w:val="00651508"/>
    <w:rsid w:val="00653280"/>
    <w:rsid w:val="00676C35"/>
    <w:rsid w:val="00691D00"/>
    <w:rsid w:val="006A2955"/>
    <w:rsid w:val="006A76AC"/>
    <w:rsid w:val="006C2B49"/>
    <w:rsid w:val="006C3798"/>
    <w:rsid w:val="006E17D6"/>
    <w:rsid w:val="00706CB9"/>
    <w:rsid w:val="00711206"/>
    <w:rsid w:val="00722C3B"/>
    <w:rsid w:val="007267B9"/>
    <w:rsid w:val="007356A4"/>
    <w:rsid w:val="00740529"/>
    <w:rsid w:val="0079358D"/>
    <w:rsid w:val="007B25D3"/>
    <w:rsid w:val="007F2D68"/>
    <w:rsid w:val="007F5D11"/>
    <w:rsid w:val="007F70E3"/>
    <w:rsid w:val="00802E9E"/>
    <w:rsid w:val="00821C2D"/>
    <w:rsid w:val="00832FCB"/>
    <w:rsid w:val="0084719A"/>
    <w:rsid w:val="00880891"/>
    <w:rsid w:val="00880E64"/>
    <w:rsid w:val="008A0EFA"/>
    <w:rsid w:val="008C2282"/>
    <w:rsid w:val="008D2EBB"/>
    <w:rsid w:val="00904177"/>
    <w:rsid w:val="00910731"/>
    <w:rsid w:val="00936089"/>
    <w:rsid w:val="00943DB3"/>
    <w:rsid w:val="00946FAB"/>
    <w:rsid w:val="009505DE"/>
    <w:rsid w:val="00962623"/>
    <w:rsid w:val="009656A7"/>
    <w:rsid w:val="00971D9E"/>
    <w:rsid w:val="00990A11"/>
    <w:rsid w:val="009A1BA0"/>
    <w:rsid w:val="009A64F7"/>
    <w:rsid w:val="009C2240"/>
    <w:rsid w:val="009C6FDE"/>
    <w:rsid w:val="009E417A"/>
    <w:rsid w:val="009F29A0"/>
    <w:rsid w:val="00A17741"/>
    <w:rsid w:val="00A24CCA"/>
    <w:rsid w:val="00A420EB"/>
    <w:rsid w:val="00A5586B"/>
    <w:rsid w:val="00A64214"/>
    <w:rsid w:val="00AF6369"/>
    <w:rsid w:val="00AF76E4"/>
    <w:rsid w:val="00B56A1F"/>
    <w:rsid w:val="00B632E4"/>
    <w:rsid w:val="00B73ADC"/>
    <w:rsid w:val="00B75BC7"/>
    <w:rsid w:val="00B76053"/>
    <w:rsid w:val="00B7794E"/>
    <w:rsid w:val="00B804D3"/>
    <w:rsid w:val="00B84415"/>
    <w:rsid w:val="00B93535"/>
    <w:rsid w:val="00BB54C7"/>
    <w:rsid w:val="00BF4C45"/>
    <w:rsid w:val="00C048FA"/>
    <w:rsid w:val="00C23B96"/>
    <w:rsid w:val="00C343C9"/>
    <w:rsid w:val="00CC64F2"/>
    <w:rsid w:val="00CD6475"/>
    <w:rsid w:val="00CD666D"/>
    <w:rsid w:val="00CD6B63"/>
    <w:rsid w:val="00CF06CC"/>
    <w:rsid w:val="00D02689"/>
    <w:rsid w:val="00D05F1C"/>
    <w:rsid w:val="00D108AC"/>
    <w:rsid w:val="00D137ED"/>
    <w:rsid w:val="00D37256"/>
    <w:rsid w:val="00D53FFE"/>
    <w:rsid w:val="00D626FA"/>
    <w:rsid w:val="00DC5E1F"/>
    <w:rsid w:val="00DD06A5"/>
    <w:rsid w:val="00DE05B1"/>
    <w:rsid w:val="00DE7179"/>
    <w:rsid w:val="00E2648B"/>
    <w:rsid w:val="00E40FCE"/>
    <w:rsid w:val="00E50D79"/>
    <w:rsid w:val="00E57253"/>
    <w:rsid w:val="00EE0AFB"/>
    <w:rsid w:val="00EF6998"/>
    <w:rsid w:val="00F11255"/>
    <w:rsid w:val="00F241BF"/>
    <w:rsid w:val="00F36E4A"/>
    <w:rsid w:val="00F370A6"/>
    <w:rsid w:val="00F44DF5"/>
    <w:rsid w:val="00F47771"/>
    <w:rsid w:val="00F62121"/>
    <w:rsid w:val="00F722D0"/>
    <w:rsid w:val="00F8077E"/>
    <w:rsid w:val="00F86B3E"/>
    <w:rsid w:val="00F97CDF"/>
    <w:rsid w:val="00FE407B"/>
    <w:rsid w:val="00FF13A6"/>
    <w:rsid w:val="00FF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11220"/>
  <w15:chartTrackingRefBased/>
  <w15:docId w15:val="{E0EC9D98-99FD-4B45-B174-6E035251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F6212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62121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61Citation">
    <w:name w:val="MDPI_6.1_Citation"/>
    <w:qFormat/>
    <w:rsid w:val="00F6212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F6212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F62121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F6212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F6212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F6212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6212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F6212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F6212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F62121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62121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F62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62121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F6212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62121"/>
    <w:pPr>
      <w:ind w:firstLine="0"/>
    </w:pPr>
  </w:style>
  <w:style w:type="paragraph" w:customStyle="1" w:styleId="MDPI31text">
    <w:name w:val="MDPI_3.1_text"/>
    <w:qFormat/>
    <w:rsid w:val="00F621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F6212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F621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F6212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F62121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F62121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F6212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F6212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F6212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6212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6212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F6212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F6212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F6212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F6212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F6212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F62121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62121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62121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F62121"/>
    <w:rPr>
      <w:rFonts w:ascii="Palatino Linotype" w:hAnsi="Palatino Linotype"/>
      <w:sz w:val="16"/>
    </w:rPr>
  </w:style>
  <w:style w:type="character" w:styleId="Hyperlink">
    <w:name w:val="Hyperlink"/>
    <w:uiPriority w:val="99"/>
    <w:rsid w:val="00F62121"/>
    <w:rPr>
      <w:color w:val="0000FF"/>
      <w:u w:val="single"/>
    </w:rPr>
  </w:style>
  <w:style w:type="paragraph" w:customStyle="1" w:styleId="MDPI34textspacebefore">
    <w:name w:val="MDPI_3.4_text_space_before"/>
    <w:qFormat/>
    <w:rsid w:val="00F6212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F6212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F6212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F6212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9classification">
    <w:name w:val="MDPI_1.9_classification"/>
    <w:qFormat/>
    <w:rsid w:val="00F6212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F6212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F6212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F6212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6212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F6212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F6212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F6212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F6212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F6212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F6212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F6212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F6212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F62121"/>
  </w:style>
  <w:style w:type="paragraph" w:styleId="BodyText">
    <w:name w:val="Body Text"/>
    <w:link w:val="BodyTextChar"/>
    <w:rsid w:val="00F6212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F6212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F62121"/>
    <w:rPr>
      <w:sz w:val="21"/>
      <w:szCs w:val="21"/>
    </w:rPr>
  </w:style>
  <w:style w:type="paragraph" w:styleId="CommentText">
    <w:name w:val="annotation text"/>
    <w:basedOn w:val="Normal"/>
    <w:link w:val="CommentTextChar"/>
    <w:rsid w:val="00F6212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F6212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F62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62121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F62121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F6212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semiHidden/>
    <w:unhideWhenUsed/>
    <w:rsid w:val="00F62121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F62121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62121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F6212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F6212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F62121"/>
    <w:rPr>
      <w:rFonts w:ascii="Times New Roman" w:hAnsi="Times New Roman"/>
    </w:rPr>
  </w:style>
  <w:style w:type="character" w:styleId="PageNumber">
    <w:name w:val="page number"/>
    <w:rsid w:val="00F62121"/>
  </w:style>
  <w:style w:type="paragraph" w:customStyle="1" w:styleId="MDPI71FootNotes">
    <w:name w:val="MDPI_7.1_FootNotes"/>
    <w:qFormat/>
    <w:rsid w:val="00F62121"/>
    <w:pPr>
      <w:numPr>
        <w:numId w:val="6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table" w:styleId="LightShading-Accent5">
    <w:name w:val="Light Shading Accent 5"/>
    <w:basedOn w:val="TableNormal"/>
    <w:uiPriority w:val="60"/>
    <w:rsid w:val="00F6212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Emphasis">
    <w:name w:val="Emphasis"/>
    <w:basedOn w:val="DefaultParagraphFont"/>
    <w:uiPriority w:val="20"/>
    <w:qFormat/>
    <w:rsid w:val="00F62121"/>
    <w:rPr>
      <w:i/>
      <w:iCs/>
    </w:rPr>
  </w:style>
  <w:style w:type="paragraph" w:styleId="ListParagraph">
    <w:name w:val="List Paragraph"/>
    <w:basedOn w:val="Normal"/>
    <w:uiPriority w:val="34"/>
    <w:qFormat/>
    <w:rsid w:val="00F62121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styleId="TableGridLight">
    <w:name w:val="Grid Table Light"/>
    <w:basedOn w:val="TableNormal"/>
    <w:uiPriority w:val="40"/>
    <w:rsid w:val="006A2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A2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13D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F8077E"/>
  </w:style>
  <w:style w:type="paragraph" w:styleId="Revision">
    <w:name w:val="Revision"/>
    <w:hidden/>
    <w:uiPriority w:val="99"/>
    <w:semiHidden/>
    <w:rsid w:val="00510DB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904177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F6E14FB23074B8B81BFCCBFDFA02D" ma:contentTypeVersion="16" ma:contentTypeDescription="Create a new document." ma:contentTypeScope="" ma:versionID="d928634ae25f25b173f473ce86ef15fc">
  <xsd:schema xmlns:xsd="http://www.w3.org/2001/XMLSchema" xmlns:xs="http://www.w3.org/2001/XMLSchema" xmlns:p="http://schemas.microsoft.com/office/2006/metadata/properties" xmlns:ns1="http://schemas.microsoft.com/sharepoint/v3" xmlns:ns3="f55cb24b-96a4-47a1-aae8-7da1d42d8af8" xmlns:ns4="9c9f5ead-1e4c-4791-8bcc-bd696e7e914b" targetNamespace="http://schemas.microsoft.com/office/2006/metadata/properties" ma:root="true" ma:fieldsID="2d0445afd41a6dada2f0ee78f8fb11f2" ns1:_="" ns3:_="" ns4:_="">
    <xsd:import namespace="http://schemas.microsoft.com/sharepoint/v3"/>
    <xsd:import namespace="f55cb24b-96a4-47a1-aae8-7da1d42d8af8"/>
    <xsd:import namespace="9c9f5ead-1e4c-4791-8bcc-bd696e7e91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cb24b-96a4-47a1-aae8-7da1d42d8a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f5ead-1e4c-4791-8bcc-bd696e7e91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7D4CE-DF07-4C96-BF68-B05807BF2C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6CB401CF-7376-4684-B49B-0ECC75797E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55cb24b-96a4-47a1-aae8-7da1d42d8af8"/>
    <ds:schemaRef ds:uri="9c9f5ead-1e4c-4791-8bcc-bd696e7e91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49A890-F0BE-47B1-A243-896E4E6006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852BFA-17B5-4B32-8952-922F57A0E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McClements</dc:creator>
  <cp:keywords/>
  <dc:description/>
  <cp:lastModifiedBy>Radha S</cp:lastModifiedBy>
  <cp:revision>2</cp:revision>
  <dcterms:created xsi:type="dcterms:W3CDTF">2022-05-25T06:07:00Z</dcterms:created>
  <dcterms:modified xsi:type="dcterms:W3CDTF">2022-05-2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2-08T22:43:0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3ef77230-eb73-4c58-b269-51f040131efa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03EF6E14FB23074B8B81BFCCBFDFA02D</vt:lpwstr>
  </property>
  <property fmtid="{D5CDD505-2E9C-101B-9397-08002B2CF9AE}" pid="10" name="Mendeley Document_1">
    <vt:lpwstr>True</vt:lpwstr>
  </property>
  <property fmtid="{D5CDD505-2E9C-101B-9397-08002B2CF9AE}" pid="11" name="Mendeley Recent Style Id 0_1">
    <vt:lpwstr>http://www.zotero.org/styles/african-journal-of-emergency-medicine</vt:lpwstr>
  </property>
  <property fmtid="{D5CDD505-2E9C-101B-9397-08002B2CF9AE}" pid="12" name="Mendeley Recent Style Name 0_1">
    <vt:lpwstr>African Journal of Emergency Medicine</vt:lpwstr>
  </property>
  <property fmtid="{D5CDD505-2E9C-101B-9397-08002B2CF9AE}" pid="13" name="Mendeley Recent Style Id 1_1">
    <vt:lpwstr>http://www.zotero.org/styles/american-chemical-society</vt:lpwstr>
  </property>
  <property fmtid="{D5CDD505-2E9C-101B-9397-08002B2CF9AE}" pid="14" name="Mendeley Recent Style Name 1_1">
    <vt:lpwstr>American Chemical Society</vt:lpwstr>
  </property>
  <property fmtid="{D5CDD505-2E9C-101B-9397-08002B2CF9AE}" pid="15" name="Mendeley Recent Style Id 2_1">
    <vt:lpwstr>http://www.zotero.org/styles/american-sociological-associa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Id 3_1">
    <vt:lpwstr>http://www.zotero.org/styles/chicago-author-date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Id 4_1">
    <vt:lpwstr>http://www.zotero.org/styles/harvard-cite-them-right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Id 5_1">
    <vt:lpwstr>http://www.zotero.org/styles/ieee</vt:lpwstr>
  </property>
  <property fmtid="{D5CDD505-2E9C-101B-9397-08002B2CF9AE}" pid="22" name="Mendeley Recent Style Name 5_1">
    <vt:lpwstr>IEEE</vt:lpwstr>
  </property>
  <property fmtid="{D5CDD505-2E9C-101B-9397-08002B2CF9AE}" pid="23" name="Mendeley Recent Style Id 6_1">
    <vt:lpwstr>http://www.zotero.org/styles/modern-humanities-research-association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Id 7_1">
    <vt:lpwstr>http://www.zotero.org/styles/modern-language-association</vt:lpwstr>
  </property>
  <property fmtid="{D5CDD505-2E9C-101B-9397-08002B2CF9AE}" pid="26" name="Mendeley Recent Style Name 7_1">
    <vt:lpwstr>Modern Language Association 8th edition</vt:lpwstr>
  </property>
  <property fmtid="{D5CDD505-2E9C-101B-9397-08002B2CF9AE}" pid="27" name="Mendeley Recent Style Id 8_1">
    <vt:lpwstr>http://www.zotero.org/styles/national-library-of-medicine</vt:lpwstr>
  </property>
  <property fmtid="{D5CDD505-2E9C-101B-9397-08002B2CF9AE}" pid="28" name="Mendeley Recent Style Name 8_1">
    <vt:lpwstr>National Library of Medicine</vt:lpwstr>
  </property>
  <property fmtid="{D5CDD505-2E9C-101B-9397-08002B2CF9AE}" pid="29" name="Mendeley Recent Style Id 9_1">
    <vt:lpwstr>http://www.zotero.org/styles/vancouver</vt:lpwstr>
  </property>
  <property fmtid="{D5CDD505-2E9C-101B-9397-08002B2CF9AE}" pid="30" name="Mendeley Recent Style Name 9_1">
    <vt:lpwstr>Vancouver</vt:lpwstr>
  </property>
  <property fmtid="{D5CDD505-2E9C-101B-9397-08002B2CF9AE}" pid="31" name="Mendeley Citation Style_1">
    <vt:lpwstr>http://www.zotero.org/styles/vancouver</vt:lpwstr>
  </property>
  <property fmtid="{D5CDD505-2E9C-101B-9397-08002B2CF9AE}" pid="32" name="Mendeley Unique User Id_1">
    <vt:lpwstr>a4b05f74-ef0c-36a6-a2a0-9bed61f4ce95</vt:lpwstr>
  </property>
</Properties>
</file>